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b" ContentType="application/vnd.ms-excel.sheet.binary.macroEnabled.12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EB6" w:rsidRDefault="007E7EB6" w:rsidP="007E7EB6">
      <w:pPr>
        <w:pStyle w:val="EndnoteText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 Table 2: Cox Model Output</w:t>
      </w:r>
    </w:p>
    <w:p w:rsidR="007E7EB6" w:rsidRDefault="007E7EB6" w:rsidP="007E7EB6"/>
    <w:bookmarkStart w:id="0" w:name="_MON_1606651432"/>
    <w:bookmarkEnd w:id="0"/>
    <w:p w:rsidR="007E7EB6" w:rsidRDefault="0082700E" w:rsidP="007E7EB6">
      <w:r>
        <w:rPr>
          <w:rFonts w:ascii="Times New Roman" w:hAnsi="Times New Roman" w:cs="Times New Roman"/>
          <w:b/>
          <w:noProof/>
        </w:rPr>
        <w:object w:dxaOrig="9100" w:dyaOrig="9600" w14:anchorId="24E43BE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5.3pt;height:480pt;mso-width-percent:0;mso-height-percent:0;mso-width-percent:0;mso-height-percent:0" o:ole="">
            <v:imagedata r:id="rId4" o:title=""/>
          </v:shape>
          <o:OLEObject Type="Embed" ProgID="Excel.SheetBinaryMacroEnabled.12" ShapeID="_x0000_i1025" DrawAspect="Content" ObjectID="_1606651471" r:id="rId5"/>
        </w:object>
      </w:r>
      <w:bookmarkStart w:id="1" w:name="_GoBack"/>
      <w:bookmarkEnd w:id="1"/>
    </w:p>
    <w:p w:rsidR="007E7EB6" w:rsidRPr="002658C3" w:rsidRDefault="007E7EB6" w:rsidP="007E7EB6">
      <w:pPr>
        <w:rPr>
          <w:rFonts w:ascii="Times New Roman" w:hAnsi="Times New Roman" w:cs="Times New Roman"/>
        </w:rPr>
      </w:pPr>
    </w:p>
    <w:p w:rsidR="006B16C4" w:rsidRDefault="0082700E"/>
    <w:sectPr w:rsidR="006B16C4" w:rsidSect="00035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EB6"/>
    <w:rsid w:val="00035F1D"/>
    <w:rsid w:val="00206690"/>
    <w:rsid w:val="002308C4"/>
    <w:rsid w:val="005E36FE"/>
    <w:rsid w:val="007030C4"/>
    <w:rsid w:val="00762ECA"/>
    <w:rsid w:val="007823E3"/>
    <w:rsid w:val="007E6370"/>
    <w:rsid w:val="007E6E89"/>
    <w:rsid w:val="007E7EB6"/>
    <w:rsid w:val="0082700E"/>
    <w:rsid w:val="008E1213"/>
    <w:rsid w:val="009D1FD4"/>
    <w:rsid w:val="00A16DD4"/>
    <w:rsid w:val="00B36D99"/>
    <w:rsid w:val="00B73F9D"/>
    <w:rsid w:val="00BB22C1"/>
    <w:rsid w:val="00C60A61"/>
    <w:rsid w:val="00D91B19"/>
    <w:rsid w:val="00E56248"/>
    <w:rsid w:val="00E9402F"/>
    <w:rsid w:val="00F1207D"/>
    <w:rsid w:val="00F70045"/>
    <w:rsid w:val="00F74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C7D0F2-B6FE-E24D-8065-0DC5F9770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7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7E7EB6"/>
    <w:rPr>
      <w:rFonts w:eastAsiaTheme="minorEastAs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E7EB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Binary_Worksheet.xlsb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beth Spitzer</dc:creator>
  <cp:keywords/>
  <dc:description/>
  <cp:lastModifiedBy>Sarabeth Spitzer</cp:lastModifiedBy>
  <cp:revision>3</cp:revision>
  <dcterms:created xsi:type="dcterms:W3CDTF">2018-12-18T20:09:00Z</dcterms:created>
  <dcterms:modified xsi:type="dcterms:W3CDTF">2018-12-18T20:17:00Z</dcterms:modified>
</cp:coreProperties>
</file>